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 w:eastAsiaTheme="minorEastAsia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2 </w:t>
      </w:r>
      <w:r>
        <w:rPr>
          <w:rFonts w:ascii="Times New Roman" w:hAnsi="Times New Roman" w:cs="Times New Roman"/>
          <w:b w:val="0"/>
          <w:bCs w:val="0"/>
          <w:sz w:val="24"/>
        </w:rPr>
        <w:t>Baseline characteristics of included patient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at Fifth Hospital</w:t>
      </w:r>
    </w:p>
    <w:tbl>
      <w:tblPr>
        <w:tblStyle w:val="2"/>
        <w:tblW w:w="63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696"/>
        <w:gridCol w:w="1696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7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END</w:t>
            </w:r>
          </w:p>
        </w:tc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7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227)</w:t>
            </w:r>
          </w:p>
        </w:tc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[64,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[59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[2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[2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A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O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coagulant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[140,1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[130,1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5[80,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[78,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[6.59,9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[5.68,8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e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[4.26,6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[3.53,5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[1.36,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[1.32,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[0.43,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[0.43,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5[157,2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[165,2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[1.64,8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[0.63,5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[10.7,1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[8.1,1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[3.86,4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[3.56,4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[0.84,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[0.9,1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[0.94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[0.85,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[2.52,3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[2.11,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[1.21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[1.13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[0.69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[0.74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[4.6,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[4.2,6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3[296,4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[234,3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[62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[61,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[4.92,7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[4.63,6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b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[5.4,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[5.5,7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Style w:val="4"/>
                <w:rFonts w:eastAsia="宋体"/>
                <w:lang w:val="en-US" w:eastAsia="zh-CN" w:bidi="ar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[11,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[12.3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Style w:val="4"/>
                <w:rFonts w:eastAsia="宋体"/>
                <w:lang w:val="en-US" w:eastAsia="zh-CN" w:bidi="ar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[14.3,21.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[14.8,22.3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</w:t>
            </w:r>
          </w:p>
        </w:tc>
      </w:tr>
    </w:tbl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</w:pPr>
      <w:r>
        <w:rPr>
          <w:rFonts w:ascii="Times New Roman" w:hAnsi="Times New Roman" w:eastAsia="宋体" w:cs="Times New Roman"/>
          <w:i w:val="0"/>
          <w:iCs w:val="0"/>
          <w:kern w:val="2"/>
          <w:sz w:val="22"/>
          <w:szCs w:val="22"/>
          <w:lang w:val="en-US" w:eastAsia="zh-CN" w:bidi="ar"/>
        </w:rPr>
        <w:t>Abbreviations</w:t>
      </w:r>
      <w:r>
        <w:rPr>
          <w:rFonts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NIHSS,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ational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2"/>
          <w:szCs w:val="22"/>
        </w:rPr>
        <w:t>nstitute of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H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ealth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roke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cale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TOAST, </w:t>
      </w:r>
      <w:r>
        <w:rPr>
          <w:rFonts w:hint="default" w:ascii="Times New Roman" w:hAnsi="Times New Roman" w:eastAsia="宋体" w:cs="Times New Roman"/>
          <w:sz w:val="22"/>
          <w:szCs w:val="22"/>
        </w:rPr>
        <w:t>Trial of Org 10172 in Acute Stroke Treatment; LAA, large artery atherosclerosis; CE, cardio-embolism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SAO, small artery occlusio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DM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</w:rPr>
        <w:t>diabet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mellitu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2"/>
          <w:szCs w:val="22"/>
        </w:rPr>
        <w:t>CAD, coronary artery disease; AF, atrial fibrillation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SBP, systolic blood pressure; DBP, diastolic blood pressure;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WBC, white blood cell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CRP, C-reactive protein; TBil, Total bilirubi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TC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total cholesterol; TG, total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</w:rPr>
        <w:t>triglyceri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; HDL, high density lipoprotein; LDL, low density lipoprotein; apoA, Apolipoprotein A; apoB, Apolipoprotein B; UN,</w:t>
      </w:r>
      <w:r>
        <w:rPr>
          <w:rFonts w:hint="default" w:ascii="Times New Roman" w:hAnsi="Times New Roman" w:eastAsia="宋体" w:cs="Times New Roman"/>
          <w:sz w:val="24"/>
        </w:rPr>
        <w:t xml:space="preserve"> urea nitroge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 xml:space="preserve"> UA, uric acid; FBG, f</w:t>
      </w:r>
      <w:r>
        <w:rPr>
          <w:rFonts w:hint="default" w:ascii="Times New Roman" w:hAnsi="Times New Roman" w:eastAsia="宋体" w:cs="Times New Roman"/>
          <w:sz w:val="24"/>
        </w:rPr>
        <w:t>asting blood gluco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GHb, Glycosylated hemoglobin; ALT, Alanine aminotransferase; AST, Aspartate aminotransferase.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sz w:val="22"/>
          <w:szCs w:val="22"/>
          <w:u w:val="none"/>
        </w:rPr>
      </w:pPr>
      <w:r>
        <w:rPr>
          <w:rFonts w:hint="eastAsia" w:ascii="Times New Roman" w:hAnsi="Times New Roman" w:eastAsia="宋体" w:cs="Times New Roman"/>
          <w:sz w:val="22"/>
          <w:szCs w:val="22"/>
          <w:u w:val="none"/>
          <w:lang w:val="en-US" w:eastAsia="zh-CN"/>
        </w:rPr>
        <w:t>p&lt;0.05,*;  p&lt;0.01,**.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jU0MGQxM2ZhODU2ZGZiZjRkMDg1OTI0ZTI4YmEifQ=="/>
  </w:docVars>
  <w:rsids>
    <w:rsidRoot w:val="00000000"/>
    <w:rsid w:val="03922C82"/>
    <w:rsid w:val="202E1896"/>
    <w:rsid w:val="679561DC"/>
    <w:rsid w:val="7253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6:29:00Z</dcterms:created>
  <dc:creator>admin</dc:creator>
  <cp:lastModifiedBy>凌依落**历历</cp:lastModifiedBy>
  <dcterms:modified xsi:type="dcterms:W3CDTF">2024-04-23T14:5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91ECA5D95DC49FB990723C15327D735_12</vt:lpwstr>
  </property>
</Properties>
</file>